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671F1" w14:textId="78848455" w:rsidR="00CE45CA" w:rsidRDefault="00CE45CA" w:rsidP="002E438B">
      <w:pPr>
        <w:jc w:val="center"/>
        <w:rPr>
          <w:rFonts w:ascii="Times New Roman" w:hAnsi="Times New Roman" w:cs="Times New Roman"/>
        </w:rPr>
      </w:pPr>
      <w:r w:rsidRPr="00CE45CA">
        <w:rPr>
          <w:rFonts w:ascii="Times New Roman" w:hAnsi="Times New Roman" w:cs="Times New Roman"/>
          <w:b/>
        </w:rPr>
        <w:t xml:space="preserve">Table </w:t>
      </w:r>
      <w:r w:rsidR="00527E5C">
        <w:rPr>
          <w:rFonts w:ascii="Times New Roman" w:hAnsi="Times New Roman" w:cs="Times New Roman"/>
          <w:b/>
        </w:rPr>
        <w:t>S</w:t>
      </w:r>
      <w:r w:rsidRPr="00CE45CA">
        <w:rPr>
          <w:rFonts w:ascii="Times New Roman" w:hAnsi="Times New Roman" w:cs="Times New Roman"/>
          <w:b/>
        </w:rPr>
        <w:t>1</w:t>
      </w:r>
      <w:r w:rsidRPr="00CE45CA">
        <w:rPr>
          <w:rFonts w:ascii="Times New Roman" w:hAnsi="Times New Roman" w:cs="Times New Roman"/>
        </w:rPr>
        <w:t xml:space="preserve"> </w:t>
      </w:r>
      <w:r w:rsidR="00587C08" w:rsidRPr="00587C08">
        <w:rPr>
          <w:rFonts w:ascii="Times New Roman" w:hAnsi="Times New Roman" w:cs="Times New Roman"/>
        </w:rPr>
        <w:t>Primer sequences</w:t>
      </w:r>
      <w:r w:rsidR="002E438B" w:rsidRPr="002E438B">
        <w:rPr>
          <w:rFonts w:ascii="Times New Roman" w:hAnsi="Times New Roman" w:cs="Times New Roman"/>
        </w:rPr>
        <w:t xml:space="preserve"> </w:t>
      </w:r>
      <w:r w:rsidR="002E438B">
        <w:rPr>
          <w:rFonts w:ascii="Times New Roman" w:hAnsi="Times New Roman" w:cs="Times New Roman"/>
        </w:rPr>
        <w:t>u</w:t>
      </w:r>
      <w:r w:rsidR="002E438B" w:rsidRPr="002E438B">
        <w:rPr>
          <w:rFonts w:ascii="Times New Roman" w:hAnsi="Times New Roman" w:cs="Times New Roman"/>
        </w:rPr>
        <w:t>sed for RT-qPCR</w:t>
      </w:r>
    </w:p>
    <w:p w14:paraId="11F56C5A" w14:textId="77777777" w:rsidR="002E438B" w:rsidRPr="00CE45CA" w:rsidRDefault="002E438B" w:rsidP="002E438B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E438B" w:rsidRPr="00BA7A2B" w14:paraId="3B156E10" w14:textId="77777777" w:rsidTr="00D72D6A">
        <w:tc>
          <w:tcPr>
            <w:tcW w:w="4148" w:type="dxa"/>
          </w:tcPr>
          <w:p w14:paraId="5F314C2E" w14:textId="77777777" w:rsidR="002E438B" w:rsidRPr="00371DED" w:rsidRDefault="002E438B" w:rsidP="00D72D6A">
            <w:pPr>
              <w:ind w:firstLineChars="50" w:firstLine="9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71DE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rimer        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</w:t>
            </w:r>
            <w:r w:rsidRPr="00371DE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quence</w:t>
            </w:r>
          </w:p>
        </w:tc>
        <w:tc>
          <w:tcPr>
            <w:tcW w:w="4148" w:type="dxa"/>
          </w:tcPr>
          <w:p w14:paraId="01447A53" w14:textId="77777777" w:rsidR="002E438B" w:rsidRPr="00371DED" w:rsidRDefault="002E438B" w:rsidP="00D72D6A">
            <w:pPr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71DE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rimer        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</w:t>
            </w:r>
            <w:r w:rsidRPr="00371DE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quence</w:t>
            </w:r>
          </w:p>
        </w:tc>
      </w:tr>
      <w:tr w:rsidR="002E438B" w:rsidRPr="00BA7A2B" w14:paraId="6C9B553F" w14:textId="77777777" w:rsidTr="00D72D6A">
        <w:tc>
          <w:tcPr>
            <w:tcW w:w="4148" w:type="dxa"/>
          </w:tcPr>
          <w:p w14:paraId="402C2039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1-RTF      AGGTCCAACTTCTCGCAAAC</w:t>
            </w:r>
          </w:p>
          <w:p w14:paraId="77DD09CA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1-RTR      ATCGTCATCTGCCCAATTTC</w:t>
            </w:r>
          </w:p>
          <w:p w14:paraId="75CD777A" w14:textId="2F94E13E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2-RTF      </w:t>
            </w:r>
            <w:r w:rsidR="00AC62C3" w:rsidRPr="00AC62C3">
              <w:rPr>
                <w:rFonts w:ascii="宋体" w:eastAsia="宋体" w:hAnsi="宋体" w:cs="Arial"/>
                <w:bCs/>
                <w:sz w:val="16"/>
                <w:szCs w:val="16"/>
              </w:rPr>
              <w:t>AATCAAAGGGGTTCCTACGG</w:t>
            </w:r>
          </w:p>
          <w:p w14:paraId="666D6F24" w14:textId="1AD7752E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2-RTR      </w:t>
            </w:r>
            <w:r w:rsidR="00AC62C3" w:rsidRPr="00AC62C3">
              <w:rPr>
                <w:rFonts w:ascii="宋体" w:eastAsia="宋体" w:hAnsi="宋体" w:cs="Arial"/>
                <w:bCs/>
                <w:sz w:val="16"/>
                <w:szCs w:val="16"/>
              </w:rPr>
              <w:t>CCGGAAAGTCGTTGAAAACT</w:t>
            </w:r>
          </w:p>
          <w:p w14:paraId="0F4DA09B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3-RTF      CCGTTGGAACCACTGATTTT</w:t>
            </w:r>
          </w:p>
          <w:p w14:paraId="30171CB2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3-RTR      AATGTGCATTTCCAGCCAAT</w:t>
            </w:r>
          </w:p>
          <w:p w14:paraId="01B4AFF6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4-RTF      AATCCTTTCTGCCCCTTAGC</w:t>
            </w:r>
          </w:p>
          <w:p w14:paraId="0BCF14F0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4-RTR      TATCCGCAGATACGTTGTCG</w:t>
            </w:r>
          </w:p>
          <w:p w14:paraId="2262E0E2" w14:textId="6164358F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5-RTF      </w:t>
            </w:r>
            <w:r w:rsidR="00AF6185" w:rsidRPr="00AF6185">
              <w:rPr>
                <w:rFonts w:ascii="宋体" w:eastAsia="宋体" w:hAnsi="宋体" w:cs="Arial"/>
                <w:bCs/>
                <w:sz w:val="16"/>
                <w:szCs w:val="16"/>
              </w:rPr>
              <w:t>GCCAATTGCAAGGAGATCAT</w:t>
            </w:r>
          </w:p>
          <w:p w14:paraId="4659F038" w14:textId="05450C39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5-RTR      </w:t>
            </w:r>
            <w:r w:rsidR="00AF6185" w:rsidRPr="00AF6185">
              <w:rPr>
                <w:rFonts w:ascii="宋体" w:eastAsia="宋体" w:hAnsi="宋体" w:cs="Arial"/>
                <w:bCs/>
                <w:sz w:val="16"/>
                <w:szCs w:val="16"/>
              </w:rPr>
              <w:t>CGACTTGAGGTTCTCGAGGT</w:t>
            </w:r>
          </w:p>
          <w:p w14:paraId="036172CB" w14:textId="1BEEDC7B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6-RTF      </w:t>
            </w:r>
            <w:r w:rsidR="00694797" w:rsidRPr="00694797">
              <w:rPr>
                <w:rFonts w:ascii="宋体" w:eastAsia="宋体" w:hAnsi="宋体" w:cs="Arial"/>
                <w:bCs/>
                <w:sz w:val="16"/>
                <w:szCs w:val="16"/>
              </w:rPr>
              <w:t>TCCAACGCCTCTAAGGAGAA</w:t>
            </w:r>
          </w:p>
          <w:p w14:paraId="4C7D9AD4" w14:textId="1A655B4A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SmJAZ6-RTR      </w:t>
            </w:r>
            <w:r w:rsidR="00694797" w:rsidRPr="00694797">
              <w:rPr>
                <w:rFonts w:ascii="宋体" w:eastAsia="宋体" w:hAnsi="宋体" w:cs="Arial"/>
                <w:bCs/>
                <w:sz w:val="16"/>
                <w:szCs w:val="16"/>
              </w:rPr>
              <w:t>CCTTTGAAGAAGAGCCTGGA</w:t>
            </w:r>
          </w:p>
          <w:p w14:paraId="09A9A2FE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7-RTF      CCACCCAATTACAACGCTTC</w:t>
            </w:r>
          </w:p>
          <w:p w14:paraId="4BDE93EF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7-RTR      TGCCTGCAACCATTCCATCCAG</w:t>
            </w:r>
          </w:p>
          <w:p w14:paraId="34DE115D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8-RTF      GTAACGCCTTCGGTCTCCTT</w:t>
            </w:r>
          </w:p>
          <w:p w14:paraId="464CF8F2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8-RTR      TTCCTGCTCGATTTTTCCTC</w:t>
            </w:r>
          </w:p>
          <w:p w14:paraId="11F745CA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9-RTF      TCGAAAGTTCACATGCAAGC</w:t>
            </w:r>
          </w:p>
          <w:p w14:paraId="563D231C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9-RTR      TGACATGCCAGCGATCTTAG</w:t>
            </w:r>
          </w:p>
          <w:p w14:paraId="0278C304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10-RTF     AGGTGGTGAAGAGCGTGATT</w:t>
            </w:r>
          </w:p>
          <w:p w14:paraId="6DDE1BC2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JAZ10-RTR     GCGTGCAGAGACGTCAAATA</w:t>
            </w:r>
          </w:p>
          <w:p w14:paraId="7CDBE13A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TIFY8-RTF     ATATTTTATGGGGGCCAAGC</w:t>
            </w:r>
          </w:p>
          <w:p w14:paraId="1A5C79AA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TIFY8-RTR     AGCTCCCTCAGCATAGCAAG</w:t>
            </w:r>
          </w:p>
          <w:p w14:paraId="68B43184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PPD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       GACTGCCGCCGTTACCTCAA</w:t>
            </w:r>
          </w:p>
          <w:p w14:paraId="63DC8F16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PPD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       CCGGCGTTGTTTCGAGGAGT</w:t>
            </w:r>
          </w:p>
          <w:p w14:paraId="1F6A1BAE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1-RTF      CGTGAAATGCCTCCTAACCT</w:t>
            </w:r>
          </w:p>
          <w:p w14:paraId="44B4B023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1-RTR      TTCCGTTGCATCCTTAGAGC</w:t>
            </w:r>
          </w:p>
          <w:p w14:paraId="62D604F5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2-RTF      GACCAGCTCACCCTTTCCTT</w:t>
            </w:r>
          </w:p>
          <w:p w14:paraId="47890777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2-RTR      TTTGAGGCTGACTCGACCTT</w:t>
            </w:r>
          </w:p>
          <w:p w14:paraId="6EF03F9D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3-RTF      AGCCAGCCTACTGTTTCTCG</w:t>
            </w:r>
          </w:p>
          <w:p w14:paraId="11C54CA5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ZML3-RTR      TTCCGGGATTCCAATTATCA</w:t>
            </w:r>
          </w:p>
        </w:tc>
        <w:tc>
          <w:tcPr>
            <w:tcW w:w="4148" w:type="dxa"/>
          </w:tcPr>
          <w:p w14:paraId="591A0AEA" w14:textId="28E611DF" w:rsidR="002E438B" w:rsidRPr="00AA212D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AA212D">
              <w:rPr>
                <w:rFonts w:ascii="宋体" w:eastAsia="宋体" w:hAnsi="宋体" w:cs="Times New Roman"/>
                <w:bCs/>
                <w:i/>
                <w:iCs/>
                <w:sz w:val="16"/>
                <w:szCs w:val="16"/>
              </w:rPr>
              <w:t>Sm</w:t>
            </w:r>
            <w:proofErr w:type="spellEnd"/>
            <w:r w:rsidRPr="00AA212D">
              <w:rPr>
                <w:rFonts w:ascii="宋体" w:eastAsia="宋体" w:hAnsi="宋体" w:cs="Times New Roman"/>
                <w:bCs/>
                <w:i/>
                <w:iCs/>
                <w:sz w:val="16"/>
                <w:szCs w:val="16"/>
              </w:rPr>
              <w:t>β-Actin</w:t>
            </w:r>
            <w:r w:rsidRPr="00AA212D">
              <w:rPr>
                <w:rFonts w:ascii="宋体" w:eastAsia="宋体" w:hAnsi="宋体" w:cs="Arial"/>
                <w:bCs/>
                <w:sz w:val="16"/>
                <w:szCs w:val="16"/>
              </w:rPr>
              <w:t>-RTF  AGGAACCACCGATCCAGACA</w:t>
            </w:r>
          </w:p>
          <w:p w14:paraId="57219CF5" w14:textId="5FAD4471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AA212D">
              <w:rPr>
                <w:rFonts w:ascii="宋体" w:eastAsia="宋体" w:hAnsi="宋体" w:cs="Times New Roman"/>
                <w:bCs/>
                <w:i/>
                <w:iCs/>
                <w:sz w:val="16"/>
                <w:szCs w:val="16"/>
              </w:rPr>
              <w:t>Sm</w:t>
            </w:r>
            <w:proofErr w:type="spellEnd"/>
            <w:r w:rsidRPr="00AA212D">
              <w:rPr>
                <w:rFonts w:ascii="宋体" w:eastAsia="宋体" w:hAnsi="宋体" w:cs="Times New Roman"/>
                <w:bCs/>
                <w:i/>
                <w:iCs/>
                <w:sz w:val="16"/>
                <w:szCs w:val="16"/>
              </w:rPr>
              <w:t>β-Actin</w:t>
            </w:r>
            <w:r w:rsidRPr="00AA212D">
              <w:rPr>
                <w:rFonts w:ascii="宋体" w:eastAsia="宋体" w:hAnsi="宋体" w:cs="Arial"/>
                <w:bCs/>
                <w:sz w:val="16"/>
                <w:szCs w:val="16"/>
              </w:rPr>
              <w:t>-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RTR  GGTGCCCTGAGGTCCTGTT</w:t>
            </w:r>
          </w:p>
          <w:p w14:paraId="3F8F36B3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PAL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ATAGCGGAGTGCAGGTCGTAC</w:t>
            </w:r>
          </w:p>
          <w:p w14:paraId="743246BE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PAL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GAACTAGCAGATTGGCAGAGG</w:t>
            </w:r>
          </w:p>
          <w:p w14:paraId="47D0DF6F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4CL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TCACCCATGCCGGATTCGAG</w:t>
            </w:r>
          </w:p>
          <w:p w14:paraId="33187B45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4CL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AGATCGCGCCGATGAAGGAG</w:t>
            </w:r>
          </w:p>
          <w:p w14:paraId="4D3DC6A7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4H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CAGGAGTCCAAATAACAGAGCCG</w:t>
            </w:r>
          </w:p>
          <w:p w14:paraId="55FAE489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4H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CCACCAAGCGTTCACCAAGAT</w:t>
            </w:r>
          </w:p>
          <w:p w14:paraId="151E3CE1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TAT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GAGCAGGGATGGGAGGTTG</w:t>
            </w:r>
          </w:p>
          <w:p w14:paraId="441246CD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TAT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CCTCTTGGCTGTCTCAGCA</w:t>
            </w:r>
          </w:p>
          <w:p w14:paraId="0C32EFC2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HPPR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TGACTCCAGAAACAACCCACATT</w:t>
            </w:r>
          </w:p>
          <w:p w14:paraId="19248B51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HPPR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CCAGACGACCCTCCACAAG</w:t>
            </w:r>
          </w:p>
          <w:p w14:paraId="2A0171DA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RA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CAAAGTCAATTATGCCAAGGG</w:t>
            </w:r>
          </w:p>
          <w:p w14:paraId="1479805B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RA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TCGGATAGGTGGTGCTCGT</w:t>
            </w:r>
          </w:p>
          <w:p w14:paraId="143DD377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YP98A14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CCAATCCTACGGCCCGATCC</w:t>
            </w:r>
          </w:p>
          <w:p w14:paraId="22E63CBF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YP98A14-RTR   GCCGTCTCTGCTGAGCTTGA</w:t>
            </w:r>
          </w:p>
          <w:p w14:paraId="75B52DEC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DX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GGTCACCTGGGATCAAGCC</w:t>
            </w:r>
          </w:p>
          <w:p w14:paraId="42AF9BF6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DX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GTGGCCAACATCCCACAGA</w:t>
            </w:r>
          </w:p>
          <w:p w14:paraId="65FF157D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HMGR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ATGCCTCAACCTGCTGGGA</w:t>
            </w:r>
          </w:p>
          <w:p w14:paraId="05E8568C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HMGR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ATCGCCGACATGAGCGAGAG</w:t>
            </w:r>
          </w:p>
          <w:p w14:paraId="3D4CEF2F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FP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TCCAGGGCCTTTACAACCAGC</w:t>
            </w:r>
          </w:p>
          <w:p w14:paraId="4B80AC00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FP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TTCATCGCCGCATTGTTCAGT</w:t>
            </w:r>
          </w:p>
          <w:p w14:paraId="2253523F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GGP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-RTF   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CATTTCCTCCCACGGCGTCT</w:t>
            </w:r>
          </w:p>
          <w:p w14:paraId="7186F0FB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GGP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-RTR 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CGTCGTCAAGCGCCTTGTTC</w:t>
            </w:r>
          </w:p>
          <w:p w14:paraId="60D7D2EE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 xml:space="preserve">-RTF     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AGAGAATCGCGTGGGCCAAA</w:t>
            </w:r>
          </w:p>
          <w:p w14:paraId="52C3D724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CPS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CGCCGTTTGTGTCGTTGAGG</w:t>
            </w:r>
          </w:p>
          <w:p w14:paraId="3E216262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KSL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F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GAGCGATGACACGGCACTA</w:t>
            </w:r>
          </w:p>
          <w:p w14:paraId="21C82F6E" w14:textId="77777777" w:rsidR="002E438B" w:rsidRPr="00BA7A2B" w:rsidRDefault="002E438B" w:rsidP="00D72D6A">
            <w:pPr>
              <w:jc w:val="left"/>
              <w:rPr>
                <w:rFonts w:ascii="宋体" w:eastAsia="宋体" w:hAnsi="宋体" w:cs="Arial"/>
                <w:bCs/>
                <w:sz w:val="16"/>
                <w:szCs w:val="16"/>
              </w:rPr>
            </w:pPr>
            <w:proofErr w:type="spellStart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SmKSL</w:t>
            </w:r>
            <w:proofErr w:type="spellEnd"/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-RTR</w:t>
            </w: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ab/>
              <w:t xml:space="preserve">      GCCGGTCAACCATGGAGACAT</w:t>
            </w:r>
          </w:p>
          <w:p w14:paraId="17D06309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  <w:sz w:val="16"/>
                <w:szCs w:val="16"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CYP76AH1-RTF     AACGCTTCCTCGATAACAAGAT</w:t>
            </w:r>
          </w:p>
          <w:p w14:paraId="3073FC1B" w14:textId="77777777" w:rsidR="002E438B" w:rsidRPr="00BA7A2B" w:rsidRDefault="002E438B" w:rsidP="00D72D6A">
            <w:pPr>
              <w:rPr>
                <w:rFonts w:ascii="宋体" w:eastAsia="宋体" w:hAnsi="宋体" w:cs="Arial"/>
                <w:bCs/>
              </w:rPr>
            </w:pPr>
            <w:r w:rsidRPr="00BA7A2B">
              <w:rPr>
                <w:rFonts w:ascii="宋体" w:eastAsia="宋体" w:hAnsi="宋体" w:cs="Arial"/>
                <w:bCs/>
                <w:sz w:val="16"/>
                <w:szCs w:val="16"/>
              </w:rPr>
              <w:t>CYP76AH1-RTR     TTATGAACCAGAGTCGCAGTAG</w:t>
            </w:r>
          </w:p>
        </w:tc>
      </w:tr>
    </w:tbl>
    <w:p w14:paraId="549B4B40" w14:textId="77777777" w:rsidR="00F21018" w:rsidRPr="002E438B" w:rsidRDefault="00F21018" w:rsidP="008A0BC0">
      <w:pPr>
        <w:rPr>
          <w:rFonts w:ascii="Times New Roman" w:hAnsi="Times New Roman" w:cs="Times New Roman"/>
          <w:b/>
        </w:rPr>
      </w:pPr>
    </w:p>
    <w:sectPr w:rsidR="00F21018" w:rsidRPr="002E4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DFB8D" w14:textId="77777777" w:rsidR="00D067FB" w:rsidRDefault="00D067FB" w:rsidP="00EF063B">
      <w:r>
        <w:separator/>
      </w:r>
    </w:p>
  </w:endnote>
  <w:endnote w:type="continuationSeparator" w:id="0">
    <w:p w14:paraId="160C2890" w14:textId="77777777" w:rsidR="00D067FB" w:rsidRDefault="00D067FB" w:rsidP="00EF0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E66D7" w14:textId="77777777" w:rsidR="00D067FB" w:rsidRDefault="00D067FB" w:rsidP="00EF063B">
      <w:r>
        <w:separator/>
      </w:r>
    </w:p>
  </w:footnote>
  <w:footnote w:type="continuationSeparator" w:id="0">
    <w:p w14:paraId="05A84E3E" w14:textId="77777777" w:rsidR="00D067FB" w:rsidRDefault="00D067FB" w:rsidP="00EF0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CA"/>
    <w:rsid w:val="000040D0"/>
    <w:rsid w:val="00081D57"/>
    <w:rsid w:val="002E438B"/>
    <w:rsid w:val="00301F9E"/>
    <w:rsid w:val="003A2FFA"/>
    <w:rsid w:val="00527E5C"/>
    <w:rsid w:val="00587C08"/>
    <w:rsid w:val="005B6602"/>
    <w:rsid w:val="00694797"/>
    <w:rsid w:val="007A4326"/>
    <w:rsid w:val="007E1B8F"/>
    <w:rsid w:val="00813C6C"/>
    <w:rsid w:val="008A0BC0"/>
    <w:rsid w:val="009A19D3"/>
    <w:rsid w:val="00A1602B"/>
    <w:rsid w:val="00A45E02"/>
    <w:rsid w:val="00AA0ADD"/>
    <w:rsid w:val="00AA212D"/>
    <w:rsid w:val="00AB49AB"/>
    <w:rsid w:val="00AC62C3"/>
    <w:rsid w:val="00AF6185"/>
    <w:rsid w:val="00CC40D0"/>
    <w:rsid w:val="00CC6DA1"/>
    <w:rsid w:val="00CE45CA"/>
    <w:rsid w:val="00D067FB"/>
    <w:rsid w:val="00DD6C1D"/>
    <w:rsid w:val="00EA5BE0"/>
    <w:rsid w:val="00EF063B"/>
    <w:rsid w:val="00F2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D1570"/>
  <w15:chartTrackingRefBased/>
  <w15:docId w15:val="{C7C21AF7-CC2E-4C34-9CD2-14299A70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C40D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40D0"/>
    <w:rPr>
      <w:sz w:val="18"/>
      <w:szCs w:val="18"/>
    </w:rPr>
  </w:style>
  <w:style w:type="character" w:customStyle="1" w:styleId="fontstyle01">
    <w:name w:val="fontstyle01"/>
    <w:basedOn w:val="a0"/>
    <w:rsid w:val="008A0BC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6">
    <w:name w:val="header"/>
    <w:basedOn w:val="a"/>
    <w:link w:val="a7"/>
    <w:uiPriority w:val="99"/>
    <w:unhideWhenUsed/>
    <w:rsid w:val="00EF0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F06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F0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F0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7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22</cp:revision>
  <dcterms:created xsi:type="dcterms:W3CDTF">2020-07-15T10:54:00Z</dcterms:created>
  <dcterms:modified xsi:type="dcterms:W3CDTF">2021-01-27T02:04:00Z</dcterms:modified>
</cp:coreProperties>
</file>